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E30240B" w14:textId="77777777" w:rsidR="000F19A1" w:rsidRDefault="00361845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osition of latent classes for sensitivity analysis restricted to participants aged 65+ (n=2738)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7E3AD4F" w14:textId="77777777" w:rsidR="000F19A1" w:rsidRDefault="000F19A1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1"/>
        <w:gridCol w:w="4245"/>
        <w:gridCol w:w="1103"/>
        <w:gridCol w:w="1157"/>
        <w:gridCol w:w="1103"/>
        <w:gridCol w:w="1103"/>
      </w:tblGrid>
      <w:tr w:rsidR="000F19A1" w14:paraId="66C5AF33" w14:textId="77777777">
        <w:trPr>
          <w:trHeight w:val="372"/>
          <w:jc w:val="center"/>
        </w:trPr>
        <w:tc>
          <w:tcPr>
            <w:tcW w:w="63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7C9E71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40DF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938A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1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D798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C07A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F57E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4</w:t>
            </w:r>
          </w:p>
        </w:tc>
      </w:tr>
      <w:tr w:rsidR="000F19A1" w14:paraId="6870A7ED" w14:textId="77777777">
        <w:trPr>
          <w:trHeight w:val="420"/>
          <w:jc w:val="center"/>
        </w:trPr>
        <w:tc>
          <w:tcPr>
            <w:tcW w:w="48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1BDB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class indicator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C82B7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630)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F7E5F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679)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FDED4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72)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24161A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257)</w:t>
            </w:r>
          </w:p>
        </w:tc>
      </w:tr>
      <w:tr w:rsidR="000F19A1" w14:paraId="05177236" w14:textId="77777777">
        <w:trPr>
          <w:trHeight w:val="132"/>
          <w:jc w:val="center"/>
        </w:trPr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300D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2D59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6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AC3D" w14:textId="77777777" w:rsidR="000F19A1" w:rsidRDefault="00361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ans</w:t>
            </w:r>
          </w:p>
        </w:tc>
      </w:tr>
      <w:tr w:rsidR="000F19A1" w14:paraId="231C3263" w14:textId="77777777">
        <w:trPr>
          <w:trHeight w:val="135"/>
          <w:jc w:val="center"/>
        </w:trPr>
        <w:tc>
          <w:tcPr>
            <w:tcW w:w="4875" w:type="dxa"/>
            <w:gridSpan w:val="2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5311F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on-prescription drugs taken this month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A523E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F20895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04A31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B22A0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F19A1" w14:paraId="12077E7C" w14:textId="77777777">
        <w:trPr>
          <w:trHeight w:val="48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5C6C7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rescription drugs taken this month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7665B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E9563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5D920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75227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0F19A1" w14:paraId="66068989" w14:textId="77777777">
        <w:trPr>
          <w:trHeight w:val="39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C0621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outes of administration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D40AD6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B08E55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11D81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5DAC5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F19A1" w14:paraId="6820EB42" w14:textId="77777777">
        <w:trPr>
          <w:trHeight w:val="405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74209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current prescription drugs, number taken for: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D1103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26D57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986DB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7811C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19A1" w14:paraId="54E17B58" w14:textId="77777777">
        <w:trPr>
          <w:trHeight w:val="480"/>
          <w:jc w:val="center"/>
        </w:trPr>
        <w:tc>
          <w:tcPr>
            <w:tcW w:w="630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E25E2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01FF3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5 months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4686BE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BFC38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7B7FB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9BE2B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19A1" w14:paraId="56F35E68" w14:textId="77777777">
        <w:trPr>
          <w:trHeight w:val="560"/>
          <w:jc w:val="center"/>
        </w:trPr>
        <w:tc>
          <w:tcPr>
            <w:tcW w:w="630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5C565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29925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24 months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9F808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D31B6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8CEAF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6DF8ED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0F19A1" w14:paraId="7413D050" w14:textId="77777777">
        <w:trPr>
          <w:trHeight w:val="560"/>
          <w:jc w:val="center"/>
        </w:trPr>
        <w:tc>
          <w:tcPr>
            <w:tcW w:w="630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9B278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74A5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+ months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7A99F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2FDC6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E5391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8DC30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F19A1" w14:paraId="07561C92" w14:textId="77777777">
        <w:trPr>
          <w:trHeight w:val="560"/>
          <w:jc w:val="center"/>
        </w:trPr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B73B7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307A1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6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85E4B" w14:textId="77777777" w:rsidR="000F19A1" w:rsidRDefault="003618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entages</w:t>
            </w:r>
          </w:p>
        </w:tc>
      </w:tr>
      <w:tr w:rsidR="000F19A1" w14:paraId="10211C5D" w14:textId="77777777">
        <w:trPr>
          <w:trHeight w:val="420"/>
          <w:jc w:val="center"/>
        </w:trPr>
        <w:tc>
          <w:tcPr>
            <w:tcW w:w="4875" w:type="dxa"/>
            <w:gridSpan w:val="2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2BECB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1+ anticholinergic medication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E3C99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57A508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62E984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53CFA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0F19A1" w14:paraId="49D23B22" w14:textId="77777777">
        <w:trPr>
          <w:trHeight w:val="39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9D195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1+ inappropriate medication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A2B00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09218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15632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48DD6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0F19A1" w14:paraId="13E0994A" w14:textId="77777777">
        <w:trPr>
          <w:trHeight w:val="465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372E0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+ potential drug interactions, among current prescription medications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AC7F4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5A78A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9596A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7E9C9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0F19A1" w14:paraId="1C5F6963" w14:textId="77777777">
        <w:trPr>
          <w:trHeight w:val="24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57A7C" w14:textId="77777777" w:rsidR="000F19A1" w:rsidRDefault="00361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&gt;75% of current prescription medications regularly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18AF48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1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91487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561CC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1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5B863" w14:textId="77777777" w:rsidR="000F19A1" w:rsidRDefault="0036184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</w:tr>
    </w:tbl>
    <w:p w14:paraId="135AB004" w14:textId="77777777" w:rsidR="000F19A1" w:rsidRDefault="000F19A1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</w:p>
    <w:p w14:paraId="191F5402" w14:textId="75482253" w:rsidR="000F19A1" w:rsidRDefault="000F19A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F19A1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ans">
    <w:altName w:val="Arial"/>
    <w:charset w:val="00"/>
    <w:family w:val="auto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erif">
    <w:panose1 w:val="020A0603040505020204"/>
    <w:charset w:val="00"/>
    <w:family w:val="roman"/>
    <w:pitch w:val="variable"/>
    <w:sig w:usb0="A00002EF" w:usb1="5000204B" w:usb2="00000000" w:usb3="00000000" w:csb0="000000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9A1"/>
    <w:rsid w:val="000F19A1"/>
    <w:rsid w:val="00361845"/>
    <w:rsid w:val="00843453"/>
    <w:rsid w:val="00CF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63836"/>
  <w15:docId w15:val="{2D016D3D-FB11-4694-BCE5-72786E84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bottom w:val="single" w:sz="12" w:space="2" w:color="000000"/>
      </w:pBdr>
      <w:spacing w:before="200" w:after="200" w:line="240" w:lineRule="auto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pBdr>
        <w:bottom w:val="single" w:sz="8" w:space="2" w:color="000000"/>
      </w:pBdr>
      <w:spacing w:before="200"/>
      <w:outlineLvl w:val="1"/>
    </w:pPr>
    <w:rPr>
      <w:rFonts w:ascii="PT Sans" w:eastAsia="PT Sans" w:hAnsi="PT Sans" w:cs="PT San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160"/>
      <w:outlineLvl w:val="2"/>
    </w:pPr>
    <w:rPr>
      <w:rFonts w:ascii="PT Sans" w:eastAsia="PT Sans" w:hAnsi="PT Sans" w:cs="PT Sans"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jc w:val="center"/>
    </w:pPr>
    <w:rPr>
      <w:rFonts w:ascii="PT Sans" w:eastAsia="PT Sans" w:hAnsi="PT Sans" w:cs="PT Sans"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jc w:val="center"/>
    </w:pPr>
    <w:rPr>
      <w:rFonts w:ascii="PT Serif" w:eastAsia="PT Serif" w:hAnsi="PT Serif" w:cs="PT Serif"/>
      <w:i/>
      <w:color w:val="66666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7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3</cp:revision>
  <dcterms:created xsi:type="dcterms:W3CDTF">2021-01-05T19:08:00Z</dcterms:created>
  <dcterms:modified xsi:type="dcterms:W3CDTF">2021-01-05T19:09:00Z</dcterms:modified>
</cp:coreProperties>
</file>